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B5E" w:rsidRPr="00452B5E" w:rsidRDefault="00452B5E" w:rsidP="0019601A">
      <w:pPr>
        <w:spacing w:before="240"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eastAsia="en-GB"/>
        </w:rPr>
      </w:pPr>
      <w:r w:rsidRPr="00452B5E"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  <w:t xml:space="preserve">COVID-associated arthritis after severe and non-severe COVID-19: </w:t>
      </w:r>
      <w:r w:rsidRPr="00452B5E">
        <w:rPr>
          <w:rFonts w:ascii="Times New Roman" w:eastAsia="Times New Roman" w:hAnsi="Times New Roman" w:cs="Times New Roman"/>
          <w:b/>
          <w:sz w:val="32"/>
          <w:szCs w:val="32"/>
          <w:lang w:eastAsia="en-GB"/>
        </w:rPr>
        <w:t xml:space="preserve">a systematic review </w:t>
      </w:r>
    </w:p>
    <w:p w:rsidR="00452B5E" w:rsidRPr="00452B5E" w:rsidRDefault="00452B5E" w:rsidP="00452B5E">
      <w:pPr>
        <w:spacing w:before="240" w:after="0" w:line="360" w:lineRule="auto"/>
        <w:rPr>
          <w:rFonts w:asciiTheme="majorBidi" w:eastAsia="Times New Roman" w:hAnsiTheme="majorBidi" w:cstheme="majorBidi"/>
          <w:sz w:val="28"/>
          <w:szCs w:val="28"/>
          <w:lang w:val="en-GB" w:eastAsia="en-GB"/>
        </w:rPr>
      </w:pPr>
      <w:proofErr w:type="spellStart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Mahsa</w:t>
      </w:r>
      <w:proofErr w:type="spellEnd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 xml:space="preserve"> </w:t>
      </w:r>
      <w:proofErr w:type="spellStart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Zarpoosh</w:t>
      </w:r>
      <w:proofErr w:type="spellEnd"/>
      <w:r w:rsidRPr="00452B5E">
        <w:rPr>
          <w:rFonts w:asciiTheme="majorBidi" w:eastAsiaTheme="minorHAnsi" w:hAnsiTheme="majorBidi" w:cstheme="majorBidi"/>
          <w:sz w:val="28"/>
          <w:szCs w:val="28"/>
        </w:rPr>
        <w:t xml:space="preserve">, </w:t>
      </w:r>
      <w:proofErr w:type="spellStart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Parsa</w:t>
      </w:r>
      <w:proofErr w:type="spellEnd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 xml:space="preserve"> </w:t>
      </w:r>
      <w:proofErr w:type="spellStart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Amirian</w:t>
      </w:r>
      <w:proofErr w:type="spellEnd"/>
      <w:r w:rsidRPr="00452B5E">
        <w:rPr>
          <w:rFonts w:asciiTheme="majorBidi" w:eastAsia="Times New Roman" w:hAnsiTheme="majorBidi" w:cstheme="majorBidi"/>
          <w:sz w:val="28"/>
          <w:szCs w:val="28"/>
          <w:lang w:val="en-GB" w:eastAsia="en-GB"/>
        </w:rPr>
        <w:t>*</w:t>
      </w:r>
    </w:p>
    <w:p w:rsidR="00452B5E" w:rsidRPr="00452B5E" w:rsidRDefault="00452B5E" w:rsidP="00452B5E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val="en-GB" w:eastAsia="en-GB"/>
        </w:rPr>
      </w:pPr>
      <w:r w:rsidRPr="00452B5E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*corresponding author; Email: </w:t>
      </w:r>
      <w:hyperlink r:id="rId4" w:history="1">
        <w:r w:rsidRPr="00452B5E">
          <w:rPr>
            <w:rFonts w:ascii="Times New Roman" w:eastAsia="Times New Roman" w:hAnsi="Times New Roman" w:cs="Times New Roman"/>
            <w:i/>
            <w:iCs/>
            <w:color w:val="0563C1"/>
            <w:u w:val="single"/>
            <w:lang w:val="en-GB" w:eastAsia="en-GB"/>
          </w:rPr>
          <w:t>parsapj@gmail.com</w:t>
        </w:r>
      </w:hyperlink>
    </w:p>
    <w:p w:rsidR="00452B5E" w:rsidRPr="00452B5E" w:rsidRDefault="00452B5E" w:rsidP="00452B5E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lang w:val="en-GB" w:eastAsia="en-GB"/>
        </w:rPr>
      </w:pPr>
      <w:r w:rsidRPr="00452B5E">
        <w:rPr>
          <w:rFonts w:ascii="Times New Roman" w:eastAsia="Times New Roman" w:hAnsi="Times New Roman" w:cs="Times New Roman"/>
          <w:i/>
          <w:iCs/>
          <w:lang w:eastAsia="en-GB"/>
        </w:rPr>
        <w:t>General Practitioner, Kermanshah University of Medical Science (KUMS), Kermanshah, Iran</w:t>
      </w:r>
    </w:p>
    <w:p w:rsidR="005F4FFB" w:rsidRPr="00F316AB" w:rsidRDefault="005F4FFB" w:rsidP="00F254A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Ind w:w="-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8017"/>
      </w:tblGrid>
      <w:tr w:rsidR="005F4FFB" w:rsidRPr="00F316AB" w:rsidTr="0026063F">
        <w:tc>
          <w:tcPr>
            <w:tcW w:w="1163" w:type="dxa"/>
            <w:shd w:val="clear" w:color="auto" w:fill="auto"/>
          </w:tcPr>
          <w:p w:rsidR="005F4FFB" w:rsidRPr="00BC4425" w:rsidRDefault="005F4FFB" w:rsidP="004B4EFC">
            <w:pPr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C442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8017" w:type="dxa"/>
            <w:shd w:val="clear" w:color="auto" w:fill="auto"/>
          </w:tcPr>
          <w:p w:rsidR="005F4FFB" w:rsidRPr="00BC4425" w:rsidRDefault="005F4FFB" w:rsidP="004B4EFC">
            <w:pPr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C442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term</w:t>
            </w:r>
          </w:p>
        </w:tc>
      </w:tr>
      <w:tr w:rsidR="005F4FFB" w:rsidRPr="00F316AB" w:rsidTr="0026063F">
        <w:tc>
          <w:tcPr>
            <w:tcW w:w="1163" w:type="dxa"/>
            <w:shd w:val="clear" w:color="auto" w:fill="auto"/>
          </w:tcPr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Pubmed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=</w:t>
            </w:r>
            <w:r w:rsidRPr="00452B5E">
              <w:rPr>
                <w:rFonts w:ascii="Times New Roman" w:eastAsia="SimSun" w:hAnsi="Times New Roman" w:cs="Times New Roman" w:hint="cs"/>
                <w:sz w:val="20"/>
                <w:szCs w:val="20"/>
                <w:rtl/>
              </w:rPr>
              <w:t>66</w:t>
            </w: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17" w:type="dxa"/>
            <w:shd w:val="clear" w:color="auto" w:fill="auto"/>
          </w:tcPr>
          <w:p w:rsidR="005F4FFB" w:rsidRPr="00452B5E" w:rsidRDefault="005F4FFB" w:rsidP="00452B5E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("Arthritis, Reactive"[mesh] OR "Arthritis, Reactiv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] OR "Reactive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Arthritide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Reactive Arthriti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] OR "Post-Infectious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Arthritide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Post-Infectious Arthriti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Post Infectious Arthriti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Postinfectiou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rthriti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Postinfectiou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Arthritide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Reiter Syndrom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Reiter's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Reiter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Reiter's Syndrom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Reiters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yndrom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Reiter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) AND ("covid-19"[mesh] OR "covid-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 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] OR "SARS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 Novel Coronavirus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 Novel Coronavirus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] OR "2019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n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 19 Virus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ronavirus Disease 20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ronavirus Disease 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Severe Acute Respiratory Syndrome Coronavirus 2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SARS Coronavirus 2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 19 Virus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] OR "2019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n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-19 Pandemic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 19 Pandemic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-19 Pandemic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SARS-CoV-2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SARS-CoV-2 Infection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-nCoV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-nCoV Disease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-19 Virus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-19 Virus Infection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ronavirus Disease-19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COVID-19 Virus Disease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-nCoV Infection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 OR "2019-nCoV Infections"[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tiab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])</w:t>
            </w:r>
          </w:p>
        </w:tc>
      </w:tr>
      <w:tr w:rsidR="005F4FFB" w:rsidRPr="00F316AB" w:rsidTr="0026063F">
        <w:tc>
          <w:tcPr>
            <w:tcW w:w="1163" w:type="dxa"/>
            <w:shd w:val="clear" w:color="auto" w:fill="auto"/>
          </w:tcPr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Scopus</w:t>
            </w:r>
          </w:p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(n=86)</w:t>
            </w:r>
          </w:p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17" w:type="dxa"/>
            <w:shd w:val="clear" w:color="auto" w:fill="auto"/>
          </w:tcPr>
          <w:p w:rsidR="005F4FFB" w:rsidRPr="00452B5E" w:rsidRDefault="005F4FFB" w:rsidP="00452B5E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( TITLE-ABS-KEY ( "Arthritis, Reactive"  OR  "Reactive Arthritis"  OR  "Post-Infectious Arthritis"  OR  "Post Infectious Arthritis"  OR  "Reiter Syndrome"  OR  "Reiter's Disease"  OR  "Reiter's Syndrome"  OR  "Reiter Disease" )  AND  TITLE-ABS-KEY ( "covid-19"  OR  "COVID 19"  OR  "SARS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 Infection"  OR  "2019 Novel Coronavirus Disease"  OR  "2019 Novel Coronavirus Infection"  OR  "2019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n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Disease"  OR  "COVID 19 Virus Infection"  OR  "Coronavirus Disease 2019"  OR  "Coronavirus Disease 19"  OR  "Severe Acute Respiratory Syndrome Coronavirus 2 Infection"  OR  "SARS Coronavirus 2 Infection"  OR  "COVID 19 Virus Disease"  OR  "2019 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nCoV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Infection"  OR  "COVID19"  OR  "COVID-19 Pandemic"  OR  "COVID 19 Pandemic"  OR  "COVID-19 Pandemics"  OR  "SARS-CoV-2 Infection"  OR  "SARS-CoV-2 Infections"  OR  "2019-nCoV Disease"  OR  "2019-nCoV Diseases"  OR  "COVID-19 Virus Infection"  OR  "COVID-19 Virus Infections"  OR  "Coronavirus Disease-19"  OR  "COVID-19 Virus Disease"  OR  "2019-nCoV Infection"  OR  "2019-nCoV Infections" ) )</w:t>
            </w:r>
          </w:p>
        </w:tc>
      </w:tr>
      <w:tr w:rsidR="005F4FFB" w:rsidRPr="00F316AB" w:rsidTr="0026063F">
        <w:trPr>
          <w:trHeight w:val="692"/>
        </w:trPr>
        <w:tc>
          <w:tcPr>
            <w:tcW w:w="1163" w:type="dxa"/>
            <w:shd w:val="clear" w:color="auto" w:fill="auto"/>
          </w:tcPr>
          <w:p w:rsidR="005F4FFB" w:rsidRPr="00452B5E" w:rsidRDefault="005F4FFB" w:rsidP="004B4EFC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52B5E">
              <w:rPr>
                <w:rFonts w:ascii="Times New Roman" w:hAnsi="Times New Roman" w:cs="Times New Roman"/>
                <w:bCs/>
                <w:sz w:val="20"/>
                <w:szCs w:val="20"/>
              </w:rPr>
              <w:t>Embase</w:t>
            </w:r>
            <w:proofErr w:type="spellEnd"/>
          </w:p>
          <w:p w:rsidR="005F4FFB" w:rsidRPr="00452B5E" w:rsidRDefault="005F4FFB" w:rsidP="004B4EFC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(n=107)</w:t>
            </w:r>
          </w:p>
        </w:tc>
        <w:tc>
          <w:tcPr>
            <w:tcW w:w="8017" w:type="dxa"/>
            <w:shd w:val="clear" w:color="auto" w:fill="auto"/>
          </w:tcPr>
          <w:p w:rsidR="005F4FFB" w:rsidRPr="00452B5E" w:rsidRDefault="005F4FFB" w:rsidP="00452B5E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('reactive arthritis'/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exp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R 'reactive </w:t>
            </w:r>
            <w:r w:rsidR="00452B5E">
              <w:rPr>
                <w:rFonts w:ascii="Times New Roman" w:eastAsia="SimSun" w:hAnsi="Times New Roman" w:cs="Times New Roman"/>
                <w:sz w:val="20"/>
                <w:szCs w:val="20"/>
              </w:rPr>
              <w:t>arthritis’</w:t>
            </w:r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) AND ('coronavirus disease 2019'/</w:t>
            </w:r>
            <w:proofErr w:type="spellStart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>exp</w:t>
            </w:r>
            <w:proofErr w:type="spellEnd"/>
            <w:r w:rsidRPr="00452B5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OR 'coronavirus disease 2019')</w:t>
            </w:r>
          </w:p>
        </w:tc>
      </w:tr>
    </w:tbl>
    <w:p w:rsidR="003C626F" w:rsidRPr="0026063F" w:rsidRDefault="0019601A" w:rsidP="00452B5E">
      <w:pPr>
        <w:pStyle w:val="Caption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9601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</w:t>
      </w:r>
      <w:r w:rsidR="0026063F" w:rsidRPr="0019601A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</w:t>
      </w:r>
      <w:r w:rsidR="0026063F" w:rsidRPr="0026063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52B5E" w:rsidRPr="0026063F">
        <w:rPr>
          <w:rFonts w:asciiTheme="majorBidi" w:hAnsiTheme="majorBidi" w:cstheme="majorBidi"/>
          <w:color w:val="000000" w:themeColor="text1"/>
          <w:sz w:val="20"/>
          <w:szCs w:val="20"/>
        </w:rPr>
        <w:t>The detailed</w:t>
      </w:r>
      <w:bookmarkStart w:id="0" w:name="_GoBack"/>
      <w:bookmarkEnd w:id="0"/>
      <w:r w:rsidR="00452B5E" w:rsidRPr="0026063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search terms in the databases  </w:t>
      </w:r>
    </w:p>
    <w:sectPr w:rsidR="003C626F" w:rsidRPr="00260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FFB"/>
    <w:rsid w:val="000D7993"/>
    <w:rsid w:val="0019601A"/>
    <w:rsid w:val="0026063F"/>
    <w:rsid w:val="003C626F"/>
    <w:rsid w:val="00452B5E"/>
    <w:rsid w:val="004C6804"/>
    <w:rsid w:val="005F4FFB"/>
    <w:rsid w:val="00685D26"/>
    <w:rsid w:val="00F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CA7735-8910-46DD-BE68-DE8E34C0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FF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2B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rsapj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Pishro</dc:creator>
  <cp:keywords/>
  <dc:description/>
  <cp:lastModifiedBy>ParsPishro</cp:lastModifiedBy>
  <cp:revision>4</cp:revision>
  <cp:lastPrinted>2023-05-04T20:59:00Z</cp:lastPrinted>
  <dcterms:created xsi:type="dcterms:W3CDTF">2023-05-05T17:46:00Z</dcterms:created>
  <dcterms:modified xsi:type="dcterms:W3CDTF">2023-05-12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fcfef-0828-4a80-95a4-96eccb77f303</vt:lpwstr>
  </property>
</Properties>
</file>